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76C9A" w14:textId="779ABDFB" w:rsidR="008504BB" w:rsidRPr="009A1E57" w:rsidRDefault="008504BB" w:rsidP="008504BB">
      <w:pPr>
        <w:widowControl w:val="0"/>
        <w:pBdr>
          <w:top w:val="nil"/>
          <w:left w:val="nil"/>
          <w:bottom w:val="nil"/>
          <w:right w:val="nil"/>
          <w:between w:val="nil"/>
        </w:pBdr>
        <w:ind w:firstLine="0"/>
        <w:jc w:val="left"/>
        <w:rPr>
          <w:sz w:val="20"/>
          <w:szCs w:val="20"/>
          <w:highlight w:val="yellow"/>
        </w:rPr>
      </w:pPr>
      <w:r w:rsidRPr="009A1E57">
        <w:rPr>
          <w:b/>
          <w:bCs/>
          <w:sz w:val="20"/>
          <w:szCs w:val="20"/>
        </w:rPr>
        <w:t>S1 Table.</w:t>
      </w:r>
      <w:r w:rsidRPr="009A1E57">
        <w:rPr>
          <w:sz w:val="20"/>
          <w:szCs w:val="20"/>
        </w:rPr>
        <w:t xml:space="preserve"> qPCR-sybr green reactions performed in oral samples for specific </w:t>
      </w:r>
      <w:r w:rsidR="00897876">
        <w:rPr>
          <w:sz w:val="20"/>
          <w:szCs w:val="20"/>
        </w:rPr>
        <w:t>r</w:t>
      </w:r>
      <w:r w:rsidRPr="009A1E57">
        <w:rPr>
          <w:sz w:val="20"/>
          <w:szCs w:val="20"/>
        </w:rPr>
        <w:t>esistance/virulence genes: vacA, cagE, cagA, tsaA and ureA.</w:t>
      </w:r>
    </w:p>
    <w:p w14:paraId="429E0AFD" w14:textId="77777777" w:rsidR="008504BB" w:rsidRDefault="008504BB" w:rsidP="008504BB">
      <w:pPr>
        <w:widowControl w:val="0"/>
        <w:pBdr>
          <w:top w:val="nil"/>
          <w:left w:val="nil"/>
          <w:bottom w:val="nil"/>
          <w:right w:val="nil"/>
          <w:between w:val="nil"/>
        </w:pBdr>
        <w:ind w:firstLine="0"/>
        <w:jc w:val="left"/>
      </w:pP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410"/>
        <w:gridCol w:w="1350"/>
        <w:gridCol w:w="1215"/>
        <w:gridCol w:w="1337"/>
        <w:gridCol w:w="1337"/>
        <w:gridCol w:w="1337"/>
        <w:gridCol w:w="1337"/>
      </w:tblGrid>
      <w:tr w:rsidR="008504BB" w14:paraId="0E218C4D" w14:textId="77777777" w:rsidTr="009A2704">
        <w:trPr>
          <w:trHeight w:val="30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000000" w:themeColor="text1"/>
              <w:right w:val="single" w:sz="9" w:space="0" w:color="FFFFFF" w:themeColor="background1"/>
            </w:tcBorders>
            <w:vAlign w:val="center"/>
          </w:tcPr>
          <w:p w14:paraId="44186AD8" w14:textId="77777777" w:rsidR="008504BB" w:rsidRDefault="008504BB" w:rsidP="009A2704">
            <w:pPr>
              <w:spacing w:after="120" w:afterAutospacing="1"/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Sample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000000" w:themeColor="text1"/>
              <w:right w:val="single" w:sz="9" w:space="0" w:color="FFFFFF" w:themeColor="background1"/>
            </w:tcBorders>
            <w:vAlign w:val="center"/>
          </w:tcPr>
          <w:p w14:paraId="77C7BFA0" w14:textId="77777777" w:rsidR="008504BB" w:rsidRDefault="008504BB" w:rsidP="009A2704">
            <w:pPr>
              <w:spacing w:after="120" w:afterAutospacing="1"/>
              <w:ind w:firstLine="0"/>
              <w:jc w:val="center"/>
            </w:pPr>
            <w:r w:rsidRPr="725D5419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H. pylori </w:t>
            </w: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16S rRNA (V3-V4)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000000" w:themeColor="text1"/>
              <w:right w:val="single" w:sz="9" w:space="0" w:color="FFFFFF" w:themeColor="background1"/>
            </w:tcBorders>
            <w:vAlign w:val="center"/>
          </w:tcPr>
          <w:p w14:paraId="450F5130" w14:textId="77777777" w:rsidR="008504BB" w:rsidRDefault="008504BB" w:rsidP="009A2704">
            <w:pPr>
              <w:spacing w:after="120" w:afterAutospacing="1"/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vacA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000000" w:themeColor="text1"/>
              <w:right w:val="single" w:sz="9" w:space="0" w:color="FFFFFF" w:themeColor="background1"/>
            </w:tcBorders>
            <w:vAlign w:val="center"/>
          </w:tcPr>
          <w:p w14:paraId="77AA8636" w14:textId="77777777" w:rsidR="008504BB" w:rsidRDefault="008504BB" w:rsidP="009A2704">
            <w:pPr>
              <w:spacing w:after="120" w:afterAutospacing="1"/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cag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000000" w:themeColor="text1"/>
              <w:right w:val="single" w:sz="9" w:space="0" w:color="FFFFFF" w:themeColor="background1"/>
            </w:tcBorders>
            <w:vAlign w:val="center"/>
          </w:tcPr>
          <w:p w14:paraId="63EBB569" w14:textId="77777777" w:rsidR="008504BB" w:rsidRDefault="008504BB" w:rsidP="009A2704">
            <w:pPr>
              <w:spacing w:after="120" w:afterAutospacing="1"/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cagA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000000" w:themeColor="text1"/>
              <w:right w:val="single" w:sz="9" w:space="0" w:color="FFFFFF" w:themeColor="background1"/>
            </w:tcBorders>
            <w:vAlign w:val="center"/>
          </w:tcPr>
          <w:p w14:paraId="649B5748" w14:textId="77777777" w:rsidR="008504BB" w:rsidRDefault="008504BB" w:rsidP="009A2704">
            <w:pPr>
              <w:spacing w:after="120" w:afterAutospacing="1"/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tsaA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000000" w:themeColor="text1"/>
              <w:right w:val="single" w:sz="9" w:space="0" w:color="FFFFFF" w:themeColor="background1"/>
            </w:tcBorders>
            <w:vAlign w:val="center"/>
          </w:tcPr>
          <w:p w14:paraId="367052B4" w14:textId="77777777" w:rsidR="008504BB" w:rsidRDefault="008504BB" w:rsidP="009A2704">
            <w:pPr>
              <w:spacing w:after="120" w:afterAutospacing="1"/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ureA</w:t>
            </w:r>
          </w:p>
        </w:tc>
      </w:tr>
      <w:tr w:rsidR="008504BB" w14:paraId="7A589038" w14:textId="77777777" w:rsidTr="009A2704">
        <w:trPr>
          <w:trHeight w:val="270"/>
        </w:trPr>
        <w:tc>
          <w:tcPr>
            <w:tcW w:w="1410" w:type="dxa"/>
            <w:tcBorders>
              <w:top w:val="single" w:sz="9" w:space="0" w:color="000000" w:themeColor="text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8100F55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02</w:t>
            </w:r>
          </w:p>
        </w:tc>
        <w:tc>
          <w:tcPr>
            <w:tcW w:w="1350" w:type="dxa"/>
            <w:tcBorders>
              <w:top w:val="single" w:sz="9" w:space="0" w:color="000000" w:themeColor="text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B2913E8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000000" w:themeColor="text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1ED97ED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000000" w:themeColor="text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2EA477A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000000" w:themeColor="text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0C4C7C6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000000" w:themeColor="text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830B019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000000" w:themeColor="text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EE09FA0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009A02B4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2A19F0B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03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D5F35A5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899F42D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539384A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F3155D6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2B6BC3E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7609DFE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70DDF5C9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F66564F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04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409E0E8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A05D8D9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D5CAD47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7702D9D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5928D54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244B4EF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52DAE8C4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E2B0C5F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05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4863ECD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D241158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BBA32C2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13A3BDB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217124F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A261AB1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53126402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32099B2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06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4B50A20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052138A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7C46B86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55DDE14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D1D7C69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F3A8524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0F3289B1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39387D5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07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DCEA775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BFB0C5F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9165C53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9E09E64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9292BAF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B7DABBF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29142BFF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0D913D5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08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2DAA5A0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910BD65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23EB676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AEAC6D9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BDB67F2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B2F8528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6CA1C5FC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5E88EA9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09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5B5A5A3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4A0398D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1CCC02B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6F52BAE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6998802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B036761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059ACD26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53534E8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11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53B7289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4A5CBD5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78990F5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38AD407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FF50641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5FDD32A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64AC1984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EBCEAF2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12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08E0BF9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46E22ED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03EC546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322ECEA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DE7A8B9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B408146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0628CFE3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95BDAE9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13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3E9DD16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DD35090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EC6674B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C75B749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B053BEA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2D87C64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69FD42CB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6BBFCD9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14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4DFF250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E5FCCF7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C46FAC5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A0F25A4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223E8C1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6A52EB2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67AF1092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3F867AC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15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BAE09F9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EC18327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0D14603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777A893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48ACDD1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C06B087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14F662CD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21B8F99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16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660C343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92FC3A6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87176C4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3E637A3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1F13A90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E6071B1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348BE81E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B392199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17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9CABD3A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1CA4153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738CC2A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8FD5E3F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B155B71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D6205F8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267E55B7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6548576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18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390F369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AD6BA38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AB2BD39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6122D77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2670E70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6A1C138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324B3DBE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7AB1530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19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958A5C2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8DBDCB8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5AF3F21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F15CF59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2C0548F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778D9E0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65B1EFAF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B8C73EC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20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647ECAB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04F1DFC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63E196C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7622C02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C3F3886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0682074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0220D9D9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644FBFD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21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F841CEF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A56D8C4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0C685D0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B082F4A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40B0298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56F83D1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72098618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152030B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22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24B9318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856BEE3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2E5C2AA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369C714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C072381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8E9F283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6C3138E9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26A463E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23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215BEB8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7427EF9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D0DE01C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85B8136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978FC29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16EA15C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0AEBAA35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7613177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24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6B36E96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CA6277D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D45CCB1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9CA5375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1F068FA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EF7FE81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4C1054AB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DED69BB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25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7FDE06E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197D054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81FDD5E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97C1120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7A9D862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9DF06B0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04920A22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98D0FF2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26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3A97901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793D6C8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DA39212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7278718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276734B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531DA57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0B4642D5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19B7B9D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27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4E217E3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0BB685C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09F65DE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E13C454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75F735A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3D91D50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49BAB325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17EA4C5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28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283E6AC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9350470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1F8201E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6F4FA2A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F2DD9E0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D0C3E31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58F516E6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A776803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29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1DDFF32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C9425A3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A74BD74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B94B986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39E0DDD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186BC5C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2D37A09D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D7C4A99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30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446AFA4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6CCFB2D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0CCA398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5ACEB8A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5D4E77F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3C1CF3A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6D73D102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A1977E2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31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E18F291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E1E79DF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23627A4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29BB14B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9ED679C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3AC8B95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4994514E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F261990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32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3AF6914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B5EEDD9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3D75F8B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8793CCD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E1E4E21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BA810AC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26CAD053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9FFE75D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33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95BC64F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0D39146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F791CB2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44EB294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A25B067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2ED5B0D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7B81B476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DA6C862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34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2623557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CA506FF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20A4DE9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05BC55A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BAEE223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F264DC0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75EC7D42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9F4FA7E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35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63A95B5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08E03BE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3325256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C8D7D91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B16F2BA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A6A953F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5133813E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C8E31FC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36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6203E54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E03F5AE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8F4F3E5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83D704F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80A518D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EE779AC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7B1423CD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FF2057C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37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2C93758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C5D07E1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8042591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2221BEB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195E3F4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E5702D2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7F306599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EAE76CB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38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6102563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4770010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44A2905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C14A266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EA6E705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3F954A1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4DFB20E0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EB698DD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39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E1340E9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3ADF068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2EC7D61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592C38A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A643BAE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252650B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779A41F6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6290EF6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40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02FC82F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41FA498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CFA15CF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123A80D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FF2CC51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0953837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4C31D036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3E16C1B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42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9FD4936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4EE6AC4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982CC59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9E668F2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754D413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C588D4E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3619FCD3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E0D9085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43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96DFD2E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B96B6C2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FEE23A5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DDA2B76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5C22262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3AE059C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248D9970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E050B9D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44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29B3B29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839656A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CF48553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BAB979F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0E479C4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820273A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47C2A8C9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7442E75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45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DB7375D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8D3C41A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F16E0B4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BB72944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CB6E14E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EEE51BD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5388199B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1D1FADE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47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F91D3F1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87C8E5B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D6E0FAD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25C38CA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6FB6829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5D7D15F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0D7969FC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74B1EF6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48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7EF7A12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92AA895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4921DC4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48CC68A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7A969E9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950D7F3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3DF378DE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5E3A0D2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49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89D5B94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7CEF497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98A04B1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EE2F136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34C88A6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A230E96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7ECB80A8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070B776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50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F3B0967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6E47E99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6D986AE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210858C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EE01883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6192C76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5EE47830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013AC68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51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DCA09E4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AEA502F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A130BB2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7B45F71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DBE393B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5A67BB5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4B31D76B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DE3B46F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52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38DEEDA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710E3A9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DFA824A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E653E0F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D0A6B96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3CE44C9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3E6F5C1D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221FC36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53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CD5835F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61DD8F6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2191C2C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85AB6C5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B22AE42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C83FC36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3334EEF9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12D9CBA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54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DE25D64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025ACA7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05D6F03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B78B8F5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15C53F0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E0CFC39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625952B7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0C09F40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55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8AA1717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044BA14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7A35A3F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0C9F994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F7882AD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D39ED81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69BC0AC1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7C72334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56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D9E4ADF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CAB23B4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C85904C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AFDA0A2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F082558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68D672D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33099C94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DF56D0C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57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B654484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702702A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395F0F9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A4A41B9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DC811B4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F5BE268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403E9445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2C8A9B8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59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723A40D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D596701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9D17ADD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4634089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EAF8FDA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02E6DFE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7DCDF8AD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BCB0398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lastRenderedPageBreak/>
              <w:t>171107015260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655A09A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DFF3199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21EABF3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DB75C4B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E5CB356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558E174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5FA3EB44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1CA075F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61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E89B18A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36CAF6F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B9306EC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27D5E27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E91F6E0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0B8E131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702DD4A9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E858112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62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2B5628F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392EBAF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66842FD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8DE900A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D48CF50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D45F752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6688DCAA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944495D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63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BBF32E7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11091A6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3B05CF4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FEAD9B3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FAE98CB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8288BD3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35E55F0B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B865CBF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64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CA0CFF2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0565879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B8CE077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68C0C25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5BADC41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CA08A44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71B8C080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B7C0B14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65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0C1CF31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63644DF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AFCF016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4934400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0A47CD4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155C023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5745B0FB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7BDDAC5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66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97EA38A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A54B527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EB69913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E1B23C6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23853C5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5F29B89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61EEF385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7A381B3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67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6B374D0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D951FA9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CEC76E8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69A53F5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993C841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5762ED1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6189B625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7012F3A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68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37D8BD9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26B047C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E97DE3D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335B828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EE6A2E2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1039576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5AA8C65D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B1D80F4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69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5E916D7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A1DF5DF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A6E3597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10AC9EE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5F194D7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FE7CCCD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256D316A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7CEBB39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70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0F14096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247B43F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3DADB88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E24D9FB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6CB4967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FCBB860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50BA0015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90D709E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71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3A657AE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F7E98D5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6BA0F6E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AEE9F96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F6D3946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C3B0EF8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5F74C2E4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AA2041E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73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484A840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0375F50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7506585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25350B3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14B8B0A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A21D853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51CFDABD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D657D65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74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98859FE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EF137FE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6FDF97E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8593808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1C75BE7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81D9451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5159971A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E077368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75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EE32216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A9FA6DF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9D17CAB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4A8AD25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6075C8E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3766DA7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295E7167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506AED0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76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C6D50C2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8BFEB3C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5B01E95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0922667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1D802F3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6F613B3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428A280A" w14:textId="77777777" w:rsidTr="009A2704">
        <w:trPr>
          <w:trHeight w:val="15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73138D0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78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65D467A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36571A9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5C65B34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5A5A890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F4091E1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B2917FE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002C245A" w14:textId="77777777" w:rsidTr="009A2704">
        <w:trPr>
          <w:trHeight w:val="30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92EED63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79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2855BC11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C1CAE7D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35EFB33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DD7D53B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7C1BFC17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58A2FF61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8504BB" w14:paraId="771C4B5C" w14:textId="77777777" w:rsidTr="009A2704">
        <w:trPr>
          <w:trHeight w:val="300"/>
        </w:trPr>
        <w:tc>
          <w:tcPr>
            <w:tcW w:w="141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387B4AB1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171107015280</w:t>
            </w:r>
          </w:p>
        </w:tc>
        <w:tc>
          <w:tcPr>
            <w:tcW w:w="1350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CED3267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215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62B39A4B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F331946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065D46BC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436F4588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37" w:type="dxa"/>
            <w:tcBorders>
              <w:top w:val="single" w:sz="9" w:space="0" w:color="FFFFFF" w:themeColor="background1"/>
              <w:left w:val="single" w:sz="9" w:space="0" w:color="FFFFFF" w:themeColor="background1"/>
              <w:bottom w:val="single" w:sz="9" w:space="0" w:color="FFFFFF" w:themeColor="background1"/>
              <w:right w:val="single" w:sz="9" w:space="0" w:color="FFFFFF" w:themeColor="background1"/>
            </w:tcBorders>
            <w:vAlign w:val="center"/>
          </w:tcPr>
          <w:p w14:paraId="1ECB44D4" w14:textId="77777777" w:rsidR="008504BB" w:rsidRDefault="008504BB" w:rsidP="009A2704">
            <w:pPr>
              <w:ind w:firstLine="0"/>
              <w:jc w:val="center"/>
            </w:pPr>
            <w:r w:rsidRPr="725D5419">
              <w:rPr>
                <w:color w:val="000000" w:themeColor="text1"/>
                <w:sz w:val="16"/>
                <w:szCs w:val="16"/>
              </w:rPr>
              <w:t>Negative</w:t>
            </w:r>
          </w:p>
        </w:tc>
      </w:tr>
    </w:tbl>
    <w:p w14:paraId="64FD9704" w14:textId="77777777" w:rsidR="0028343A" w:rsidRDefault="0028343A"/>
    <w:sectPr w:rsidR="0028343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4BB"/>
    <w:rsid w:val="0028343A"/>
    <w:rsid w:val="008504BB"/>
    <w:rsid w:val="00897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8E97C9"/>
  <w15:chartTrackingRefBased/>
  <w15:docId w15:val="{7FECD11D-8434-4A70-928B-06D14D035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4BB"/>
    <w:pPr>
      <w:spacing w:after="0" w:line="276" w:lineRule="auto"/>
      <w:ind w:firstLine="720"/>
      <w:jc w:val="both"/>
    </w:pPr>
    <w:rPr>
      <w:rFonts w:ascii="Arial" w:eastAsia="Arial" w:hAnsi="Arial" w:cs="Arial"/>
      <w:lang w:val="en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06</Words>
  <Characters>4356</Characters>
  <Application>Microsoft Office Word</Application>
  <DocSecurity>0</DocSecurity>
  <Lines>36</Lines>
  <Paragraphs>10</Paragraphs>
  <ScaleCrop>false</ScaleCrop>
  <Company>Hospital Israelita Albert Einstein</Company>
  <LinksUpToDate>false</LinksUpToDate>
  <CharactersWithSpaces>5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Andrade da Silva</dc:creator>
  <cp:keywords/>
  <dc:description/>
  <cp:lastModifiedBy>Jessica Andrade da Silva</cp:lastModifiedBy>
  <cp:revision>2</cp:revision>
  <dcterms:created xsi:type="dcterms:W3CDTF">2023-12-23T14:55:00Z</dcterms:created>
  <dcterms:modified xsi:type="dcterms:W3CDTF">2024-05-16T17:24:00Z</dcterms:modified>
</cp:coreProperties>
</file>